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SUPPORTING TABLE 1. Character list</w:t>
      </w:r>
    </w:p>
    <w:p>
      <w:pPr>
        <w:pStyle w:val="Normal"/>
        <w:rPr/>
      </w:pPr>
      <w:r>
        <w:rPr/>
      </w:r>
    </w:p>
    <w:tbl>
      <w:tblPr>
        <w:tblW w:w="730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3437"/>
        <w:gridCol w:w="2520"/>
      </w:tblGrid>
      <w:tr>
        <w:trPr>
          <w:trHeight w:val="380" w:hRule="atLeast"/>
        </w:trPr>
        <w:tc>
          <w:tcPr>
            <w:tcW w:w="13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0"/>
              </w:rPr>
              <w:t>Character</w:t>
            </w:r>
          </w:p>
        </w:tc>
        <w:tc>
          <w:tcPr>
            <w:tcW w:w="34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0"/>
              </w:rPr>
              <w:t>Trait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0"/>
              </w:rPr>
              <w:t>Category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ground loom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vertical loom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open shed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eedle weav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erforated card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pinning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lying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rolled fel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haped fel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eft-twining (1)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eft twining (2)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twined baske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lied baske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eft-wrapping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untered wef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iagonal wef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eft-faced pla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goat-hair weft weav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lit-tapestry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hared warp weav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interlocking warp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arp-faced plain weav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ouble-faced warp patter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 xml:space="preserve">wapr-faced </w:t>
            </w:r>
            <w:r>
              <w:rPr>
                <w:rFonts w:cs="Calibri" w:ascii="Calibri" w:hAnsi="Calibri"/>
                <w:i/>
                <w:color w:val="000000"/>
                <w:sz w:val="18"/>
                <w:szCs w:val="20"/>
              </w:rPr>
              <w:t>jajim</w:t>
            </w:r>
            <w:r>
              <w:rPr>
                <w:rFonts w:cs="Calibri" w:ascii="Calibri" w:hAnsi="Calibri"/>
                <w:color w:val="000000"/>
                <w:sz w:val="18"/>
                <w:szCs w:val="20"/>
              </w:rPr>
              <w:t xml:space="preserve"> weav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eft-knotting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eft-wrapped kno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ile kno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ymmetrical kno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2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symmetric kno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epressed warp thread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eft sho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 weft shot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 weft sho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 weft sho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gabbeh weav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laiting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weft float brocad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mpound weave with pile floa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3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goat hair selvag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rded selvag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ends folded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ends stitched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technique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-shapes on band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X-shapes on band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Evil ey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Bricks in alternating colour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entral medallio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iano-key patter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4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ll-over pattern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iamond lattic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iamond dazzle patter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tepped diamond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mb-edge diamond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iamond cha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hooked diamond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emling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nimal-head hook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rose bush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5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tylised shrub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ngular flower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art-like flower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loating dar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eacock motif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imple animal shap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-headed bird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imple human shap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rosett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almett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6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errated palmett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52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errated palmette with trunk &amp; branch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ram-horn diamond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20"/>
              </w:rPr>
              <w:t>Gul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-pointed star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tepped sta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beetl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oak leaf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geometric leav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triangle boat borde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7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aw-tooth borde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rab-claw borde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interlocking hook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bird hook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nimal head hook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helmet-like hook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oldat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V borde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 border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ntinuous S'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8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interlocking s'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lozenge s'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geometric swaztika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reciprocal triangl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reciprocal laleh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reciprocal rose borde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iamond with projecting arrow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61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8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20"/>
              </w:rPr>
              <w:t>infinity motif constructed from ram hor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endless kno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iamond borde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flat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9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ornaments repeated on plain field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iamond medallio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lain field with animal shap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ield divided into compartmen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khesthi compartment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ensi styl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lion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aturalistic palmett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tree of life in rosett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tree of life in palmett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0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ram-horn tre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20"/>
              </w:rPr>
              <w:t>kochak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20"/>
              </w:rPr>
              <w:t>chemch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2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aturalistic cypress tre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3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bstract cypres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4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20"/>
              </w:rPr>
              <w:t>boteh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5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large inverted boteh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6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20"/>
              </w:rPr>
              <w:t>Tekke Gul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7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errated leaves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8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errated leave boat borde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19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urled leaf boat border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20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herati patter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21</w:t>
            </w:r>
          </w:p>
        </w:tc>
        <w:tc>
          <w:tcPr>
            <w:tcW w:w="34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20"/>
              </w:rPr>
              <w:t>Yomut gul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0"/>
              </w:rPr>
              <w:t>122</w:t>
            </w:r>
          </w:p>
        </w:tc>
        <w:tc>
          <w:tcPr>
            <w:tcW w:w="343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interlocking bird swaztika</w:t>
            </w:r>
          </w:p>
        </w:tc>
        <w:tc>
          <w:tcPr>
            <w:tcW w:w="252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  <w:t>pile-weave desig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5:42:00Z</dcterms:created>
  <dc:creator>Luke Matthews</dc:creator>
  <dc:description/>
  <cp:keywords/>
  <dc:language>en-US</dc:language>
  <cp:lastModifiedBy>Luke Matthews</cp:lastModifiedBy>
  <dcterms:modified xsi:type="dcterms:W3CDTF">2011-03-21T15:42:00Z</dcterms:modified>
  <cp:revision>2</cp:revision>
  <dc:subject/>
  <dc:title/>
</cp:coreProperties>
</file>